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9. Genbank accession Nos. for Dockerin, Fe-hydrogenase, ferredoxin oxidoreductase and nitroreductase genes, SYMBIONT library. </w:t>
      </w:r>
    </w:p>
    <w:p>
      <w:pPr>
        <w:pStyle w:val="Normal"/>
        <w:ind w:right="180" w:hanging="0"/>
        <w:rPr>
          <w:b/>
          <w:b/>
        </w:rPr>
      </w:pPr>
      <w:r>
        <w:rPr>
          <w:b/>
        </w:rPr>
      </w:r>
    </w:p>
    <w:tbl>
      <w:tblPr>
        <w:tblW w:w="5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1440"/>
        <w:gridCol w:w="1620"/>
        <w:gridCol w:w="960"/>
        <w:gridCol w:w="960"/>
      </w:tblGrid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CONTIG 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Genbank No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  <w:t>Dockerin / Celluloso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33-G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3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25-B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3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  <w:t>Fe-Hydrogen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5-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46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27-B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3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8-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5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52-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5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1-F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4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  <w:t>Ferrodoxin-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6-F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5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39-G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4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3-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4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04-H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1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14-B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2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25-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28-C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3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44-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4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53-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5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03-B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1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</w:rPr>
              <w:t>TS-contig 223</w:t>
            </w:r>
          </w:p>
        </w:tc>
        <w:tc>
          <w:tcPr>
            <w:tcW w:w="35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4174  FL641525  FL641089 </w:t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05-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1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  <w:t>Nitrogen 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19-G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2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12-H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2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</w:rPr>
              <w:t>TS-contig 130</w:t>
            </w:r>
          </w:p>
        </w:tc>
        <w:tc>
          <w:tcPr>
            <w:tcW w:w="25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2848  FL642039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14-G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2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S52-G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5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6:00Z</dcterms:created>
  <dc:creator>Nicola Collingwood</dc:creator>
  <dc:description/>
  <cp:keywords/>
  <dc:language>en-US</dc:language>
  <cp:lastModifiedBy>Nicola Collingwood</cp:lastModifiedBy>
  <dcterms:modified xsi:type="dcterms:W3CDTF">2009-10-14T09:46:00Z</dcterms:modified>
  <cp:revision>1</cp:revision>
  <dc:subject/>
  <dc:title>Table S9</dc:title>
</cp:coreProperties>
</file>